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4997A" w14:textId="573FA276" w:rsidR="004D06EE" w:rsidRDefault="004D06EE" w:rsidP="004D06E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1778F9"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.</w:t>
      </w:r>
      <w:r w:rsidRPr="003C328E">
        <w:t xml:space="preserve"> </w:t>
      </w:r>
      <w:r w:rsidRPr="003C328E">
        <w:rPr>
          <w:rFonts w:ascii="Times New Roman" w:hAnsi="Times New Roman" w:cs="Times New Roman"/>
          <w:b/>
          <w:bCs/>
        </w:rPr>
        <w:t>The correlation between</w:t>
      </w:r>
      <w:r w:rsidRPr="004D06EE">
        <w:rPr>
          <w:rFonts w:ascii="Times New Roman" w:hAnsi="Times New Roman" w:cs="Times New Roman"/>
          <w:b/>
          <w:bCs/>
        </w:rPr>
        <w:t xml:space="preserve"> Tertiary Lymphatic Structure</w:t>
      </w:r>
      <w:r w:rsidRPr="003C328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Pr="004D06EE">
        <w:rPr>
          <w:rFonts w:ascii="Times New Roman" w:hAnsi="Times New Roman" w:cs="Times New Roman"/>
          <w:b/>
          <w:bCs/>
        </w:rPr>
        <w:t>TLS</w:t>
      </w:r>
      <w:r>
        <w:rPr>
          <w:rFonts w:ascii="Times New Roman" w:hAnsi="Times New Roman" w:cs="Times New Roman"/>
          <w:b/>
          <w:bCs/>
        </w:rPr>
        <w:t>)</w:t>
      </w:r>
      <w:r w:rsidRPr="003C328E">
        <w:rPr>
          <w:rFonts w:ascii="Times New Roman" w:hAnsi="Times New Roman" w:cs="Times New Roman"/>
          <w:b/>
          <w:bCs/>
        </w:rPr>
        <w:t xml:space="preserve"> and clinicopathological</w:t>
      </w:r>
      <w:r>
        <w:rPr>
          <w:rFonts w:ascii="Times New Roman" w:hAnsi="Times New Roman" w:cs="Times New Roman"/>
          <w:b/>
          <w:bCs/>
        </w:rPr>
        <w:t xml:space="preserve"> features</w:t>
      </w:r>
      <w:r w:rsidRPr="003C328E">
        <w:rPr>
          <w:rFonts w:ascii="Times New Roman" w:hAnsi="Times New Roman" w:cs="Times New Roman"/>
          <w:b/>
          <w:bCs/>
        </w:rPr>
        <w:t xml:space="preserve"> of 125 </w:t>
      </w:r>
      <w:proofErr w:type="spellStart"/>
      <w:r w:rsidR="00D11873" w:rsidRPr="00D11873">
        <w:rPr>
          <w:rFonts w:ascii="Times New Roman" w:hAnsi="Times New Roman" w:cs="Times New Roman"/>
          <w:b/>
          <w:bCs/>
        </w:rPr>
        <w:t>OvCa</w:t>
      </w:r>
      <w:proofErr w:type="spellEnd"/>
      <w:r w:rsidR="00D11873" w:rsidRPr="00D11873">
        <w:rPr>
          <w:rFonts w:ascii="Times New Roman" w:hAnsi="Times New Roman" w:cs="Times New Roman"/>
          <w:b/>
          <w:bCs/>
        </w:rPr>
        <w:t xml:space="preserve"> </w:t>
      </w:r>
      <w:r w:rsidRPr="003C328E">
        <w:rPr>
          <w:rFonts w:ascii="Times New Roman" w:hAnsi="Times New Roman" w:cs="Times New Roman"/>
          <w:b/>
          <w:bCs/>
        </w:rPr>
        <w:t>patients.</w:t>
      </w:r>
    </w:p>
    <w:tbl>
      <w:tblPr>
        <w:tblW w:w="740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249"/>
        <w:gridCol w:w="1210"/>
        <w:gridCol w:w="1262"/>
        <w:gridCol w:w="1259"/>
        <w:gridCol w:w="672"/>
      </w:tblGrid>
      <w:tr w:rsidR="00780040" w:rsidRPr="00973012" w14:paraId="0572F476" w14:textId="77777777" w:rsidTr="00F11731">
        <w:trPr>
          <w:trHeight w:val="278"/>
        </w:trPr>
        <w:tc>
          <w:tcPr>
            <w:tcW w:w="21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60B390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10805222"/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D577C7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37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F42D6" w14:textId="64CADE7B" w:rsidR="00780040" w:rsidRPr="00973012" w:rsidRDefault="00780040" w:rsidP="007800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LS status</w:t>
            </w:r>
          </w:p>
        </w:tc>
        <w:tc>
          <w:tcPr>
            <w:tcW w:w="2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A4CDAC" w14:textId="5E74BB38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B10D1" w:rsidRPr="00973012" w14:paraId="011D1519" w14:textId="77777777" w:rsidTr="00F11731">
        <w:trPr>
          <w:trHeight w:val="278"/>
        </w:trPr>
        <w:tc>
          <w:tcPr>
            <w:tcW w:w="217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191674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F33D6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E76EA" w14:textId="06A4D5E0" w:rsidR="00780040" w:rsidRPr="00973012" w:rsidRDefault="000C6960" w:rsidP="007800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1A55B" w14:textId="543960FB" w:rsidR="00780040" w:rsidRPr="00973012" w:rsidRDefault="000C6960" w:rsidP="007800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ature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4159442E" w14:textId="19E0BDC1" w:rsidR="00780040" w:rsidRPr="00973012" w:rsidRDefault="000C696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ure</w:t>
            </w:r>
          </w:p>
        </w:tc>
        <w:tc>
          <w:tcPr>
            <w:tcW w:w="2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1880D" w14:textId="78F3F05E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B10D1" w:rsidRPr="00973012" w14:paraId="1BC2D876" w14:textId="77777777" w:rsidTr="00F11731">
        <w:trPr>
          <w:trHeight w:val="278"/>
        </w:trPr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F004D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proofErr w:type="gramStart"/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7B67DB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C38B7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89D7F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F0EFC73" w14:textId="77777777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EE2E2" w14:textId="7FF46A20" w:rsidR="00780040" w:rsidRPr="00973012" w:rsidRDefault="00780040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973012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3B10D1" w:rsidRPr="00973012" w14:paraId="1EAFA639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1CF6F0F9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&lt;55 years</w:t>
            </w:r>
          </w:p>
        </w:tc>
        <w:tc>
          <w:tcPr>
            <w:tcW w:w="1249" w:type="dxa"/>
            <w:shd w:val="clear" w:color="auto" w:fill="auto"/>
            <w:noWrap/>
          </w:tcPr>
          <w:p w14:paraId="48874C95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hAnsi="Times New Roman" w:cs="Times New Roman"/>
              </w:rPr>
              <w:t>56(44.8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991DEF4" w14:textId="45100E2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(</w:t>
            </w:r>
            <w:r w:rsidR="00973012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012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C22DC8E" w14:textId="06F02888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%)</w:t>
            </w:r>
          </w:p>
        </w:tc>
        <w:tc>
          <w:tcPr>
            <w:tcW w:w="1259" w:type="dxa"/>
            <w:vAlign w:val="center"/>
          </w:tcPr>
          <w:p w14:paraId="14252EE2" w14:textId="2607F734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207409FB" w14:textId="0CF7A943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973012" w14:paraId="0248D7F7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5388897C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≥55 years</w:t>
            </w:r>
          </w:p>
        </w:tc>
        <w:tc>
          <w:tcPr>
            <w:tcW w:w="1249" w:type="dxa"/>
            <w:shd w:val="clear" w:color="auto" w:fill="auto"/>
            <w:noWrap/>
          </w:tcPr>
          <w:p w14:paraId="380F3D67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hAnsi="Times New Roman" w:cs="Times New Roman"/>
              </w:rPr>
              <w:t>69(55.2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BB36CB6" w14:textId="7902B775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D5E6937" w14:textId="12179DED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7AE8C85D" w14:textId="20637499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59F760C9" w14:textId="718448C6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11731" w14:paraId="3EFA2220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3F91C325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 (</w:t>
            </w:r>
            <w:proofErr w:type="gramStart"/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</w:tcPr>
          <w:p w14:paraId="55F846EC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0C5AC78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A763E2E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0975048E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153C223C" w14:textId="6DB95F99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11731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4</w:t>
            </w:r>
          </w:p>
        </w:tc>
      </w:tr>
      <w:tr w:rsidR="003B10D1" w:rsidRPr="00F11731" w14:paraId="427DF131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1CFC06A9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-II</w:t>
            </w:r>
          </w:p>
        </w:tc>
        <w:tc>
          <w:tcPr>
            <w:tcW w:w="1249" w:type="dxa"/>
            <w:shd w:val="clear" w:color="auto" w:fill="auto"/>
            <w:noWrap/>
          </w:tcPr>
          <w:p w14:paraId="0B983D7E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45(36.0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A7BB1CF" w14:textId="69B1999D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6614464" w14:textId="1340541D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4F3E21D2" w14:textId="1D198DF3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7C898345" w14:textId="693C7414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11731" w14:paraId="07653E9F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749AB9D7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II-IV</w:t>
            </w:r>
          </w:p>
        </w:tc>
        <w:tc>
          <w:tcPr>
            <w:tcW w:w="1249" w:type="dxa"/>
            <w:shd w:val="clear" w:color="auto" w:fill="auto"/>
            <w:noWrap/>
          </w:tcPr>
          <w:p w14:paraId="6ED87386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80(64.0%</w:t>
            </w:r>
            <w:r w:rsidRPr="00F1173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0D4D6CB" w14:textId="08D714D3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040C7A6" w14:textId="07DD24C5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4248E480" w14:textId="62913C2B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5037CAA0" w14:textId="1DA4471D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11731" w14:paraId="167C82D4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52200359" w14:textId="56AE6013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hology </w:t>
            </w:r>
            <w:r w:rsidR="00D118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</w:tcPr>
          <w:p w14:paraId="312D3FE7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FF96134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D12CB08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2B82098D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25039BCB" w14:textId="6176D460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11731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</w:tr>
      <w:tr w:rsidR="003B10D1" w:rsidRPr="00F11731" w14:paraId="5E6F8649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41B3CED1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-II</w:t>
            </w:r>
          </w:p>
        </w:tc>
        <w:tc>
          <w:tcPr>
            <w:tcW w:w="1249" w:type="dxa"/>
            <w:shd w:val="clear" w:color="auto" w:fill="auto"/>
            <w:noWrap/>
          </w:tcPr>
          <w:p w14:paraId="2A11EC90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54(43.2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CAD127A" w14:textId="23D8D3AF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6AA94B4" w14:textId="279771B2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5F458711" w14:textId="6406C5AC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3917BB0C" w14:textId="36B52B29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11731" w14:paraId="7D2EB5EF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777F90EF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249" w:type="dxa"/>
            <w:shd w:val="clear" w:color="auto" w:fill="auto"/>
            <w:noWrap/>
          </w:tcPr>
          <w:p w14:paraId="73E808AC" w14:textId="77777777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71(56.8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7A1A566" w14:textId="43E6A83D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F52F7B8" w14:textId="5C25E320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1602817F" w14:textId="5E20F527" w:rsidR="000C6960" w:rsidRPr="00F11731" w:rsidRDefault="00F11731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  <w:r w:rsidR="000C6960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2CF63A7E" w14:textId="095B7E22" w:rsidR="000C6960" w:rsidRPr="00F11731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973012" w14:paraId="7AAA2A81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04067A94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 type (</w:t>
            </w:r>
            <w:proofErr w:type="gramStart"/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</w:tcPr>
          <w:p w14:paraId="079930D9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AF3A756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067520E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0CB8642A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66C3A552" w14:textId="51A686D5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73012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9</w:t>
            </w:r>
          </w:p>
        </w:tc>
      </w:tr>
      <w:tr w:rsidR="003B10D1" w:rsidRPr="00973012" w14:paraId="4F15C7C0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6D2D9065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Serous</w:t>
            </w:r>
          </w:p>
        </w:tc>
        <w:tc>
          <w:tcPr>
            <w:tcW w:w="1249" w:type="dxa"/>
            <w:shd w:val="clear" w:color="auto" w:fill="auto"/>
            <w:noWrap/>
          </w:tcPr>
          <w:p w14:paraId="08096483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hAnsi="Times New Roman" w:cs="Times New Roman"/>
              </w:rPr>
              <w:t>78(62.4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B61A5C4" w14:textId="3AEDEE0A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C21488A" w14:textId="5A8588EA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00A52236" w14:textId="4C2D07AE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43E8A52F" w14:textId="18E7689E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973012" w14:paraId="5F032EE7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119CFC20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Mucous</w:t>
            </w:r>
          </w:p>
        </w:tc>
        <w:tc>
          <w:tcPr>
            <w:tcW w:w="1249" w:type="dxa"/>
            <w:shd w:val="clear" w:color="auto" w:fill="auto"/>
            <w:noWrap/>
          </w:tcPr>
          <w:p w14:paraId="4E811644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hAnsi="Times New Roman" w:cs="Times New Roman"/>
              </w:rPr>
              <w:t>11(8.8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94002D9" w14:textId="7D0E7DA0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7BA17FF" w14:textId="0D93EA89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4F54347B" w14:textId="20F0F32D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79377151" w14:textId="5A1E168E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973012" w14:paraId="0B6D546B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182B4523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Endometrioid</w:t>
            </w:r>
          </w:p>
        </w:tc>
        <w:tc>
          <w:tcPr>
            <w:tcW w:w="1249" w:type="dxa"/>
            <w:shd w:val="clear" w:color="auto" w:fill="auto"/>
            <w:noWrap/>
          </w:tcPr>
          <w:p w14:paraId="4F0814CC" w14:textId="77777777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hAnsi="Times New Roman" w:cs="Times New Roman"/>
              </w:rPr>
              <w:t>14(11.2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412C216" w14:textId="792CDD90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EAC6FA7" w14:textId="448DF564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5A69B9F2" w14:textId="19686A8B" w:rsidR="000C6960" w:rsidRPr="00973012" w:rsidRDefault="00973012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0C6960"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18443336" w14:textId="6C6E3164" w:rsidR="000C6960" w:rsidRPr="00973012" w:rsidRDefault="000C6960" w:rsidP="000C69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973012" w14:paraId="4A2ED161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7C4C5061" w14:textId="77777777" w:rsidR="00973012" w:rsidRPr="00973012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Other types</w:t>
            </w:r>
          </w:p>
        </w:tc>
        <w:tc>
          <w:tcPr>
            <w:tcW w:w="1249" w:type="dxa"/>
            <w:shd w:val="clear" w:color="auto" w:fill="auto"/>
            <w:noWrap/>
          </w:tcPr>
          <w:p w14:paraId="16B48C55" w14:textId="4C95A8EC" w:rsidR="00973012" w:rsidRPr="00973012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17.6%)</w:t>
            </w:r>
          </w:p>
        </w:tc>
        <w:tc>
          <w:tcPr>
            <w:tcW w:w="1210" w:type="dxa"/>
            <w:shd w:val="clear" w:color="auto" w:fill="auto"/>
            <w:noWrap/>
          </w:tcPr>
          <w:p w14:paraId="27784C5B" w14:textId="0D52459A" w:rsidR="00973012" w:rsidRPr="00973012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hAnsi="Times New Roman" w:cs="Times New Roman"/>
              </w:rPr>
              <w:t>11(8.8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D1610BB" w14:textId="7204B1DD" w:rsidR="00973012" w:rsidRPr="00973012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3.2%)</w:t>
            </w:r>
          </w:p>
        </w:tc>
        <w:tc>
          <w:tcPr>
            <w:tcW w:w="1259" w:type="dxa"/>
            <w:vAlign w:val="center"/>
          </w:tcPr>
          <w:p w14:paraId="57F20744" w14:textId="5D155E93" w:rsidR="00973012" w:rsidRPr="00973012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5.6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628CAF52" w14:textId="3F7474E4" w:rsidR="00973012" w:rsidRPr="00973012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4D06EE" w14:paraId="1872CE54" w14:textId="77777777" w:rsidTr="00F11731">
        <w:trPr>
          <w:trHeight w:val="278"/>
        </w:trPr>
        <w:tc>
          <w:tcPr>
            <w:tcW w:w="3420" w:type="dxa"/>
            <w:gridSpan w:val="2"/>
            <w:shd w:val="clear" w:color="auto" w:fill="auto"/>
            <w:noWrap/>
            <w:vAlign w:val="center"/>
          </w:tcPr>
          <w:p w14:paraId="40A77940" w14:textId="6BBEC1FC" w:rsidR="003B10D1" w:rsidRPr="003B10D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102377111"/>
            <w:r w:rsidRPr="003B1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diameter </w:t>
            </w:r>
            <w:bookmarkEnd w:id="1"/>
            <w:r w:rsidRPr="003B1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3B1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3B1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3E36D21" w14:textId="77777777" w:rsidR="003B10D1" w:rsidRPr="003B10D1" w:rsidRDefault="003B10D1" w:rsidP="009730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6DE9155" w14:textId="77777777" w:rsidR="003B10D1" w:rsidRPr="003B10D1" w:rsidRDefault="003B10D1" w:rsidP="009730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5664E22E" w14:textId="77777777" w:rsidR="003B10D1" w:rsidRPr="003B10D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537A5DF1" w14:textId="00113558" w:rsidR="003B10D1" w:rsidRPr="003B10D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3B10D1" w:rsidRPr="004D06EE" w14:paraId="5C60AEBD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076235F3" w14:textId="77777777" w:rsidR="00973012" w:rsidRPr="003B10D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&lt;10 cm</w:t>
            </w:r>
          </w:p>
        </w:tc>
        <w:tc>
          <w:tcPr>
            <w:tcW w:w="1249" w:type="dxa"/>
            <w:shd w:val="clear" w:color="auto" w:fill="auto"/>
            <w:noWrap/>
          </w:tcPr>
          <w:p w14:paraId="5DBC5F0D" w14:textId="77777777" w:rsidR="00973012" w:rsidRPr="003B10D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hAnsi="Times New Roman" w:cs="Times New Roman"/>
              </w:rPr>
              <w:t>62(49.6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E976345" w14:textId="65352176" w:rsidR="00973012" w:rsidRPr="003B10D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="00973012"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</w:t>
            </w: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  <w:r w:rsidR="00973012"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0C816F9" w14:textId="561D8505" w:rsidR="00973012" w:rsidRPr="003B10D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</w:t>
            </w:r>
            <w:r w:rsidR="003B10D1"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%)</w:t>
            </w:r>
          </w:p>
        </w:tc>
        <w:tc>
          <w:tcPr>
            <w:tcW w:w="1259" w:type="dxa"/>
            <w:vAlign w:val="center"/>
          </w:tcPr>
          <w:p w14:paraId="4F18594E" w14:textId="52F6E694" w:rsidR="00973012" w:rsidRPr="003B10D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973012"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973012"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73012"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07261E2F" w14:textId="7745E2BD" w:rsidR="00973012" w:rsidRPr="003B10D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11731" w14:paraId="733CBF05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041C754F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1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10 cm</w:t>
            </w:r>
          </w:p>
        </w:tc>
        <w:tc>
          <w:tcPr>
            <w:tcW w:w="1249" w:type="dxa"/>
            <w:shd w:val="clear" w:color="auto" w:fill="auto"/>
            <w:noWrap/>
          </w:tcPr>
          <w:p w14:paraId="52CD19B6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63(50.4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16035EF" w14:textId="0EC84AA1" w:rsidR="00973012" w:rsidRPr="00F1173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301CB00" w14:textId="5FC072D8" w:rsidR="00973012" w:rsidRPr="00F1173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147FF9AD" w14:textId="5A035A05" w:rsidR="00973012" w:rsidRPr="00F11731" w:rsidRDefault="003B10D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7.2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76D562D0" w14:textId="7426EDDC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11731" w14:paraId="53896E55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7C792484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CA125 (n, %)</w:t>
            </w:r>
          </w:p>
        </w:tc>
        <w:tc>
          <w:tcPr>
            <w:tcW w:w="1249" w:type="dxa"/>
            <w:shd w:val="clear" w:color="auto" w:fill="auto"/>
            <w:noWrap/>
          </w:tcPr>
          <w:p w14:paraId="4E7AC5FA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709E28F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1456084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0DD4E6F7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4D947641" w14:textId="40329EBB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11731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</w:tr>
      <w:tr w:rsidR="003B10D1" w:rsidRPr="00F11731" w14:paraId="4C3E71FA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5A5AA119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&lt;35 U/ml</w:t>
            </w:r>
          </w:p>
        </w:tc>
        <w:tc>
          <w:tcPr>
            <w:tcW w:w="1249" w:type="dxa"/>
            <w:shd w:val="clear" w:color="auto" w:fill="auto"/>
            <w:noWrap/>
          </w:tcPr>
          <w:p w14:paraId="61E31D56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20(16.0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0E9639A" w14:textId="3933C60B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11731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11731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49EF258" w14:textId="11C52FB4" w:rsidR="00973012" w:rsidRPr="00F11731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03B777BD" w14:textId="7138FA60" w:rsidR="00973012" w:rsidRPr="00F11731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10C40D49" w14:textId="3BAD558B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B10D1" w:rsidRPr="00F455C4" w14:paraId="6CA67865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12A7501A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≥35 U/ml</w:t>
            </w:r>
          </w:p>
        </w:tc>
        <w:tc>
          <w:tcPr>
            <w:tcW w:w="1249" w:type="dxa"/>
            <w:shd w:val="clear" w:color="auto" w:fill="auto"/>
            <w:noWrap/>
          </w:tcPr>
          <w:p w14:paraId="37B8A57A" w14:textId="77777777" w:rsidR="00973012" w:rsidRPr="00F11731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hAnsi="Times New Roman" w:cs="Times New Roman"/>
              </w:rPr>
              <w:t>105(84.0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1B0FD5B" w14:textId="73A3E271" w:rsidR="00973012" w:rsidRPr="00F11731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0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DF46333" w14:textId="0992F032" w:rsidR="00973012" w:rsidRPr="00F11731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344C49D7" w14:textId="6398A00F" w:rsidR="00973012" w:rsidRPr="00F11731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  <w:r w:rsidR="00973012"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638E7EE1" w14:textId="307930A7" w:rsidR="00973012" w:rsidRPr="00F455C4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73012" w:rsidRPr="00B07829" w14:paraId="3F768946" w14:textId="77777777" w:rsidTr="00F11731">
        <w:trPr>
          <w:trHeight w:val="278"/>
        </w:trPr>
        <w:tc>
          <w:tcPr>
            <w:tcW w:w="3420" w:type="dxa"/>
            <w:gridSpan w:val="2"/>
            <w:shd w:val="clear" w:color="auto" w:fill="auto"/>
            <w:noWrap/>
            <w:vAlign w:val="center"/>
          </w:tcPr>
          <w:p w14:paraId="77D32164" w14:textId="043F8192" w:rsidR="00973012" w:rsidRPr="00B07829" w:rsidRDefault="00973012" w:rsidP="009730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78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5A expression (n, 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9B4FD46" w14:textId="77777777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F6561B0" w14:textId="77777777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5F616F22" w14:textId="77777777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37F14F28" w14:textId="40AB40C8" w:rsidR="00973012" w:rsidRPr="00B07829" w:rsidRDefault="00B07829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3012" w:rsidRPr="00B07829" w14:paraId="5A22ECA2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6C0E35EE" w14:textId="6CCB8FB5" w:rsidR="00973012" w:rsidRPr="00B07829" w:rsidRDefault="00973012" w:rsidP="0097301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(IRS &lt;8)</w:t>
            </w:r>
          </w:p>
        </w:tc>
        <w:tc>
          <w:tcPr>
            <w:tcW w:w="1249" w:type="dxa"/>
            <w:shd w:val="clear" w:color="auto" w:fill="auto"/>
            <w:noWrap/>
          </w:tcPr>
          <w:p w14:paraId="7837E55E" w14:textId="2E7987E1" w:rsidR="00973012" w:rsidRPr="00B07829" w:rsidRDefault="00F11731" w:rsidP="009730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7829">
              <w:rPr>
                <w:rFonts w:ascii="Times New Roman" w:hAnsi="Times New Roman" w:cs="Times New Roman"/>
              </w:rPr>
              <w:t>46</w:t>
            </w:r>
            <w:r w:rsidR="00973012" w:rsidRPr="00B07829">
              <w:rPr>
                <w:rFonts w:ascii="Times New Roman" w:hAnsi="Times New Roman" w:cs="Times New Roman"/>
              </w:rPr>
              <w:t>(</w:t>
            </w:r>
            <w:r w:rsidRPr="00B07829">
              <w:rPr>
                <w:rFonts w:ascii="Times New Roman" w:hAnsi="Times New Roman" w:cs="Times New Roman"/>
              </w:rPr>
              <w:t>36</w:t>
            </w:r>
            <w:r w:rsidR="00973012" w:rsidRPr="00B07829">
              <w:rPr>
                <w:rFonts w:ascii="Times New Roman" w:hAnsi="Times New Roman" w:cs="Times New Roman"/>
              </w:rPr>
              <w:t>.</w:t>
            </w:r>
            <w:r w:rsidRPr="00B07829">
              <w:rPr>
                <w:rFonts w:ascii="Times New Roman" w:hAnsi="Times New Roman" w:cs="Times New Roman"/>
              </w:rPr>
              <w:t>8</w:t>
            </w:r>
            <w:r w:rsidR="00973012" w:rsidRPr="00B0782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367355F" w14:textId="2B035AF3" w:rsidR="00973012" w:rsidRPr="00B07829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977387A" w14:textId="56BCE109" w:rsidR="00973012" w:rsidRPr="00B07829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6DBE9EA6" w14:textId="10577056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11731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11731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44D929BC" w14:textId="56BB3BE5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73012" w:rsidRPr="00B07829" w14:paraId="7769EA03" w14:textId="77777777" w:rsidTr="00F11731">
        <w:trPr>
          <w:trHeight w:val="278"/>
        </w:trPr>
        <w:tc>
          <w:tcPr>
            <w:tcW w:w="2171" w:type="dxa"/>
            <w:shd w:val="clear" w:color="auto" w:fill="auto"/>
            <w:noWrap/>
            <w:vAlign w:val="center"/>
          </w:tcPr>
          <w:p w14:paraId="1EC35800" w14:textId="55192CF9" w:rsidR="00973012" w:rsidRPr="00B07829" w:rsidRDefault="00973012" w:rsidP="0097301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B0782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078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IRS≥8)</w:t>
            </w:r>
          </w:p>
        </w:tc>
        <w:tc>
          <w:tcPr>
            <w:tcW w:w="1249" w:type="dxa"/>
            <w:shd w:val="clear" w:color="auto" w:fill="auto"/>
            <w:noWrap/>
          </w:tcPr>
          <w:p w14:paraId="4713AC3A" w14:textId="156DD393" w:rsidR="00973012" w:rsidRPr="00B07829" w:rsidRDefault="00F11731" w:rsidP="009730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07829">
              <w:rPr>
                <w:rFonts w:ascii="Times New Roman" w:hAnsi="Times New Roman" w:cs="Times New Roman"/>
              </w:rPr>
              <w:t>79</w:t>
            </w:r>
            <w:r w:rsidR="00973012" w:rsidRPr="00B07829">
              <w:rPr>
                <w:rFonts w:ascii="Times New Roman" w:hAnsi="Times New Roman" w:cs="Times New Roman"/>
              </w:rPr>
              <w:t>(</w:t>
            </w:r>
            <w:r w:rsidRPr="00B07829">
              <w:rPr>
                <w:rFonts w:ascii="Times New Roman" w:hAnsi="Times New Roman" w:cs="Times New Roman"/>
              </w:rPr>
              <w:t>63.2</w:t>
            </w:r>
            <w:r w:rsidR="00973012" w:rsidRPr="00B0782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8C2F7B3" w14:textId="2D4E7B62" w:rsidR="00973012" w:rsidRPr="00B07829" w:rsidRDefault="00F11731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B07829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AA56492" w14:textId="40368977" w:rsidR="00973012" w:rsidRPr="00B07829" w:rsidRDefault="00B07829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  <w:r w:rsidR="00973012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59" w:type="dxa"/>
            <w:vAlign w:val="center"/>
          </w:tcPr>
          <w:p w14:paraId="46100703" w14:textId="0DB218E5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</w:t>
            </w:r>
            <w:r w:rsidR="00B07829"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%)</w:t>
            </w:r>
          </w:p>
        </w:tc>
        <w:tc>
          <w:tcPr>
            <w:tcW w:w="254" w:type="dxa"/>
            <w:shd w:val="clear" w:color="auto" w:fill="auto"/>
            <w:noWrap/>
            <w:vAlign w:val="center"/>
          </w:tcPr>
          <w:p w14:paraId="6FE9CCFD" w14:textId="1177D98E" w:rsidR="00973012" w:rsidRPr="00B07829" w:rsidRDefault="00973012" w:rsidP="00973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8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bookmarkEnd w:id="0"/>
    <w:p w14:paraId="4965A1CB" w14:textId="77777777" w:rsidR="004D06EE" w:rsidRPr="005836D8" w:rsidRDefault="004D06EE" w:rsidP="004D06EE">
      <w:pPr>
        <w:spacing w:line="360" w:lineRule="auto"/>
        <w:rPr>
          <w:rFonts w:ascii="Times New Roman" w:hAnsi="Times New Roman" w:cs="Times New Roman"/>
        </w:rPr>
      </w:pPr>
      <w:r w:rsidRPr="00F455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: FIGO stage, Federation International of Gynecology and Obstetrics stage</w:t>
      </w:r>
    </w:p>
    <w:p w14:paraId="171E8EC8" w14:textId="77777777" w:rsidR="00CE2E8C" w:rsidRPr="004D06EE" w:rsidRDefault="00CE2E8C"/>
    <w:sectPr w:rsidR="00CE2E8C" w:rsidRPr="004D0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6B656" w14:textId="77777777" w:rsidR="00794172" w:rsidRDefault="00794172" w:rsidP="004D06EE">
      <w:r>
        <w:separator/>
      </w:r>
    </w:p>
  </w:endnote>
  <w:endnote w:type="continuationSeparator" w:id="0">
    <w:p w14:paraId="3DC19A12" w14:textId="77777777" w:rsidR="00794172" w:rsidRDefault="00794172" w:rsidP="004D0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0C5CE" w14:textId="77777777" w:rsidR="00794172" w:rsidRDefault="00794172" w:rsidP="004D06EE">
      <w:r>
        <w:separator/>
      </w:r>
    </w:p>
  </w:footnote>
  <w:footnote w:type="continuationSeparator" w:id="0">
    <w:p w14:paraId="21000352" w14:textId="77777777" w:rsidR="00794172" w:rsidRDefault="00794172" w:rsidP="004D0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MLOwNDO0MDY3NDFU0lEKTi0uzszPAykwrQUAW1Fq9SwAAAA="/>
  </w:docVars>
  <w:rsids>
    <w:rsidRoot w:val="0058790C"/>
    <w:rsid w:val="00093554"/>
    <w:rsid w:val="000C6960"/>
    <w:rsid w:val="001778F9"/>
    <w:rsid w:val="003B10D1"/>
    <w:rsid w:val="004D06EE"/>
    <w:rsid w:val="004D15BD"/>
    <w:rsid w:val="0058790C"/>
    <w:rsid w:val="006724CC"/>
    <w:rsid w:val="00780040"/>
    <w:rsid w:val="00794172"/>
    <w:rsid w:val="00973012"/>
    <w:rsid w:val="009D4A44"/>
    <w:rsid w:val="00A32EB5"/>
    <w:rsid w:val="00A7751F"/>
    <w:rsid w:val="00B07829"/>
    <w:rsid w:val="00B12735"/>
    <w:rsid w:val="00C85D28"/>
    <w:rsid w:val="00CE2E8C"/>
    <w:rsid w:val="00D11873"/>
    <w:rsid w:val="00EE1C5A"/>
    <w:rsid w:val="00F1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ED626"/>
  <w15:chartTrackingRefBased/>
  <w15:docId w15:val="{E7370F25-272A-46A0-949B-DFFFA119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4D06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D06E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D0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D0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杨</dc:creator>
  <cp:keywords/>
  <dc:description/>
  <cp:lastModifiedBy>佳妮 杨</cp:lastModifiedBy>
  <cp:revision>26</cp:revision>
  <dcterms:created xsi:type="dcterms:W3CDTF">2023-11-23T04:21:00Z</dcterms:created>
  <dcterms:modified xsi:type="dcterms:W3CDTF">2024-03-23T02:30:00Z</dcterms:modified>
</cp:coreProperties>
</file>